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531"/>
        <w:gridCol w:w="4828"/>
        <w:gridCol w:w="2518"/>
        <w:gridCol w:w="1624"/>
        <w:gridCol w:w="1778"/>
        <w:gridCol w:w="2895"/>
      </w:tblGrid>
      <w:tr w:rsidR="00525233" w:rsidRPr="00525233" w:rsidTr="00525233">
        <w:trPr>
          <w:trHeight w:val="315"/>
        </w:trPr>
        <w:tc>
          <w:tcPr>
            <w:tcW w:w="18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proofErr w:type="spellStart"/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3</w:t>
            </w:r>
            <w:proofErr w:type="spellEnd"/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. Conserved motifs in </w:t>
            </w:r>
            <w:proofErr w:type="spellStart"/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lMADS</w:t>
            </w:r>
            <w:proofErr w:type="spellEnd"/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proteins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tif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s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o terms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Domain (From </w:t>
            </w:r>
            <w:proofErr w:type="spellStart"/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terPro</w:t>
            </w:r>
            <w:proofErr w:type="spellEnd"/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mtom</w:t>
            </w:r>
            <w:proofErr w:type="spellEnd"/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List the first 3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Predict </w:t>
            </w:r>
            <w:proofErr w:type="spellStart"/>
            <w:r w:rsidRPr="0052523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mtom</w:t>
            </w:r>
            <w:proofErr w:type="spellEnd"/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MGRGKIEIKRIENKSNRQVTFSKRRNGLFKKASELSVLCDAEVAJJVFSP</w:t>
            </w:r>
            <w:proofErr w:type="spellEnd"/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rotein dimerization activity; DNA binding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IPR002100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350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256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413</w:t>
            </w:r>
            <w:proofErr w:type="spellEnd"/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MADS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ox 1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NPSVDSVVDRYLSTTSASEKAS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280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417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974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Glucose inhibited division protein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DEWLDGLSJEELEQLEKLLEEKLKKVKAR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029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400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223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Leucine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zipper pattern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NNEVETWPZNPNEVKTLIBTYKNQSKEDRLRRTLE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688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664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220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Vinculin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epeated domain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TYFKRKAGLFKKTMELCILCGTEAAVITF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rotein dimerization activity; DNA bindin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IPR002100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350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568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159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MADS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ox 1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TLNAMNNCDINQMCLQFASPLNELLFASMYTMNPLQITEPQLGEETISSS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979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084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628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G-protein coupled receptors family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IELLMFSKMHYQYQPLIEPPMFVPLWPLNCYGVPGSSGGGG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721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288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429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Formate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--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tetrahydrofolate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ligase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HHPSPSMGYYGGSSMQTMSPYMQYLKMASGPSQVHAWQMEEYYKANEFQM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324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810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S00876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Aspartokinase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or ADP-glucose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yrophosphorylase</w:t>
            </w:r>
            <w:proofErr w:type="spellEnd"/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9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NFFEBRNQKIEDALVKLRKKNDKALYSTW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967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007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965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Tyrosine kinase phosphorylation site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LNDMEQTTQQNHSNYFMQGLFGTTSLQMGIIHEKTPISSLN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970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405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014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Nuclear transition protein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AGKLYEFG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576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104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058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eneral diffusion Gram-negative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orins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gnature.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VRSVQELNLKYTKVLGELEAEKRRGEALDE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088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446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203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SSSVLVMGKPLEEAIYYDPTMLJPNFENV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485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183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007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denosine and AMP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deaminase</w:t>
            </w:r>
            <w:proofErr w:type="spellEnd"/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YEIDVIALHYPFBQLDHQGIVELDAKSMA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763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847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387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Glutathione peroxidases</w:t>
            </w:r>
          </w:p>
        </w:tc>
      </w:tr>
      <w:tr w:rsidR="00525233" w:rsidRPr="00525233" w:rsidTr="000546BD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GCEAAAANHHRLSSW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458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0291</w:t>
            </w:r>
            <w:proofErr w:type="spellEnd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PS01266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33" w:rsidRPr="00525233" w:rsidRDefault="00525233" w:rsidP="005252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523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</w:tbl>
    <w:p w:rsidR="003557C4" w:rsidRDefault="003557C4" w:rsidP="000546BD">
      <w:bookmarkStart w:id="0" w:name="_GoBack"/>
      <w:bookmarkEnd w:id="0"/>
    </w:p>
    <w:sectPr w:rsidR="003557C4" w:rsidSect="005252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233"/>
    <w:rsid w:val="000546BD"/>
    <w:rsid w:val="003557C4"/>
    <w:rsid w:val="0052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4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zhi zhang</dc:creator>
  <cp:lastModifiedBy>xianzhi zhang</cp:lastModifiedBy>
  <cp:revision>2</cp:revision>
  <dcterms:created xsi:type="dcterms:W3CDTF">2023-10-03T01:42:00Z</dcterms:created>
  <dcterms:modified xsi:type="dcterms:W3CDTF">2023-10-03T01:51:00Z</dcterms:modified>
</cp:coreProperties>
</file>